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B1" w:rsidRPr="00244775" w:rsidRDefault="00EC6AB1" w:rsidP="00EC6AB1">
      <w:pPr>
        <w:pStyle w:val="Normal1"/>
        <w:rPr>
          <w:rFonts w:asciiTheme="majorBidi" w:eastAsia="Times New Roman" w:hAnsiTheme="majorBidi" w:cstheme="majorBidi"/>
          <w:b/>
          <w:sz w:val="32"/>
          <w:szCs w:val="32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32"/>
          <w:szCs w:val="32"/>
          <w:highlight w:val="white"/>
        </w:rPr>
        <w:t>APPENDIX</w:t>
      </w:r>
    </w:p>
    <w:p w:rsidR="00EC6AB1" w:rsidRPr="00244775" w:rsidRDefault="00EC6AB1" w:rsidP="00EC6AB1">
      <w:pPr>
        <w:pStyle w:val="Normal1"/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  <w:t>Sport Score Questionnaire</w:t>
      </w:r>
    </w:p>
    <w:p w:rsidR="00EC6AB1" w:rsidRPr="00244775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hAnsiTheme="majorBidi" w:cstheme="majorBidi"/>
          <w:b/>
          <w:noProof/>
          <w:lang w:val="en-US"/>
        </w:rPr>
        <w:drawing>
          <wp:inline distT="0" distB="0" distL="0" distR="0" wp14:anchorId="36214C22" wp14:editId="367278D6">
            <wp:extent cx="5940425" cy="305562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36" b="47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AB1" w:rsidRPr="00244775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Pr="00244775" w:rsidRDefault="00EC6AB1" w:rsidP="00EC6AB1">
      <w:pPr>
        <w:pStyle w:val="Normal1"/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  <w:t>PODCI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244775">
        <w:rPr>
          <w:rFonts w:asciiTheme="majorBidi" w:eastAsia="Times New Roman" w:hAnsiTheme="majorBidi" w:cstheme="majorBidi"/>
          <w:sz w:val="24"/>
          <w:szCs w:val="24"/>
        </w:rPr>
        <w:t xml:space="preserve">During the </w:t>
      </w:r>
      <w:r w:rsidRPr="00244775">
        <w:rPr>
          <w:rFonts w:asciiTheme="majorBidi" w:eastAsia="Times New Roman" w:hAnsiTheme="majorBidi" w:cstheme="majorBidi"/>
          <w:b/>
          <w:sz w:val="24"/>
          <w:szCs w:val="24"/>
          <w:u w:val="single"/>
        </w:rPr>
        <w:t>last week</w:t>
      </w:r>
      <w:r w:rsidRPr="00244775">
        <w:rPr>
          <w:rFonts w:asciiTheme="majorBidi" w:eastAsia="Times New Roman" w:hAnsiTheme="majorBidi" w:cstheme="majorBidi"/>
          <w:sz w:val="24"/>
          <w:szCs w:val="24"/>
        </w:rPr>
        <w:t>, has it been easy or hard for you to: (choose one response per line)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9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745"/>
        <w:gridCol w:w="2070"/>
        <w:gridCol w:w="1890"/>
        <w:gridCol w:w="2250"/>
      </w:tblGrid>
      <w:tr w:rsidR="00EC6AB1" w:rsidRPr="00244775" w:rsidTr="006A1912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775">
              <w:rPr>
                <w:rFonts w:ascii="Segoe UI Symbol" w:eastAsia="Times New Roman" w:hAnsi="Segoe UI Symbol" w:cs="Segoe UI Symbol"/>
                <w:sz w:val="24"/>
                <w:szCs w:val="24"/>
                <w:highlight w:val="white"/>
              </w:rPr>
              <w:t>☐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</w:rPr>
              <w:t>Easy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775">
              <w:rPr>
                <w:rFonts w:ascii="Segoe UI Symbol" w:eastAsia="Times New Roman" w:hAnsi="Segoe UI Symbol" w:cs="Segoe UI Symbol"/>
                <w:sz w:val="24"/>
                <w:szCs w:val="24"/>
                <w:highlight w:val="white"/>
              </w:rPr>
              <w:t>☐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 little hard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775">
              <w:rPr>
                <w:rFonts w:ascii="Segoe UI Symbol" w:eastAsia="Times New Roman" w:hAnsi="Segoe UI Symbol" w:cs="Segoe UI Symbol"/>
                <w:sz w:val="24"/>
                <w:szCs w:val="24"/>
                <w:highlight w:val="white"/>
              </w:rPr>
              <w:t>☐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</w:rPr>
              <w:t>Very hard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775">
              <w:rPr>
                <w:rFonts w:ascii="Segoe UI Symbol" w:eastAsia="Times New Roman" w:hAnsi="Segoe UI Symbol" w:cs="Segoe UI Symbol"/>
                <w:sz w:val="24"/>
                <w:szCs w:val="24"/>
                <w:highlight w:val="white"/>
              </w:rPr>
              <w:t>☐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n’t do at all </w:t>
            </w:r>
          </w:p>
        </w:tc>
      </w:tr>
      <w:tr w:rsidR="00EC6AB1" w:rsidRPr="00244775" w:rsidTr="006A1912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77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Run short distances? </w:t>
            </w:r>
          </w:p>
        </w:tc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C6AB1" w:rsidRPr="00244775" w:rsidTr="006A1912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775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</w:t>
            </w:r>
            <w:r w:rsidRPr="002447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Bicycle or tricycle? </w:t>
            </w:r>
          </w:p>
        </w:tc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6AB1" w:rsidRPr="00244775" w:rsidRDefault="00EC6AB1" w:rsidP="00EC6A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244775">
        <w:rPr>
          <w:rFonts w:asciiTheme="majorBidi" w:eastAsia="Times New Roman" w:hAnsiTheme="majorBidi" w:cstheme="majorBidi"/>
          <w:b/>
          <w:sz w:val="24"/>
          <w:szCs w:val="24"/>
        </w:rPr>
        <w:t>3</w:t>
      </w:r>
      <w:r w:rsidRPr="00244775">
        <w:rPr>
          <w:rFonts w:asciiTheme="majorBidi" w:eastAsia="Times New Roman" w:hAnsiTheme="majorBidi" w:cstheme="majorBidi"/>
          <w:sz w:val="24"/>
          <w:szCs w:val="24"/>
        </w:rPr>
        <w:t xml:space="preserve">. Can you participate in </w:t>
      </w:r>
      <w:r w:rsidRPr="00244775">
        <w:rPr>
          <w:rFonts w:asciiTheme="majorBidi" w:eastAsia="Times New Roman" w:hAnsiTheme="majorBidi" w:cstheme="majorBidi"/>
          <w:b/>
          <w:sz w:val="24"/>
          <w:szCs w:val="24"/>
        </w:rPr>
        <w:t xml:space="preserve">recreational outdoor activities </w:t>
      </w:r>
      <w:r w:rsidRPr="00244775">
        <w:rPr>
          <w:rFonts w:asciiTheme="majorBidi" w:eastAsia="Times New Roman" w:hAnsiTheme="majorBidi" w:cstheme="majorBidi"/>
          <w:sz w:val="24"/>
          <w:szCs w:val="24"/>
        </w:rPr>
        <w:t xml:space="preserve">with other kids the same age? (For example: bicycling, skating, hiking, </w:t>
      </w:r>
      <w:proofErr w:type="gramStart"/>
      <w:r w:rsidRPr="00244775">
        <w:rPr>
          <w:rFonts w:asciiTheme="majorBidi" w:eastAsia="Times New Roman" w:hAnsiTheme="majorBidi" w:cstheme="majorBidi"/>
          <w:sz w:val="24"/>
          <w:szCs w:val="24"/>
        </w:rPr>
        <w:t>jogging</w:t>
      </w:r>
      <w:proofErr w:type="gramEnd"/>
      <w:r w:rsidRPr="00244775">
        <w:rPr>
          <w:rFonts w:asciiTheme="majorBidi" w:eastAsia="Times New Roman" w:hAnsiTheme="majorBidi" w:cstheme="majorBidi"/>
          <w:sz w:val="24"/>
          <w:szCs w:val="24"/>
        </w:rPr>
        <w:t>) (</w:t>
      </w:r>
      <w:proofErr w:type="gramStart"/>
      <w:r w:rsidRPr="00244775">
        <w:rPr>
          <w:rFonts w:asciiTheme="majorBidi" w:eastAsia="Times New Roman" w:hAnsiTheme="majorBidi" w:cstheme="majorBidi"/>
          <w:sz w:val="24"/>
          <w:szCs w:val="24"/>
        </w:rPr>
        <w:t>choose</w:t>
      </w:r>
      <w:proofErr w:type="gramEnd"/>
      <w:r w:rsidRPr="00244775">
        <w:rPr>
          <w:rFonts w:asciiTheme="majorBidi" w:eastAsia="Times New Roman" w:hAnsiTheme="majorBidi" w:cstheme="majorBidi"/>
          <w:sz w:val="24"/>
          <w:szCs w:val="24"/>
        </w:rPr>
        <w:t xml:space="preserve"> one response.)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easily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but a little hard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but very hard 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No 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lastRenderedPageBreak/>
        <w:t xml:space="preserve">If you answered “no” to question 3, was your activity limited by: (choose all that apply) 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</w:pP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Pain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General health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Doctor or parent instructions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Fear the other kids won't like you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Dislike of recreational outdoor activities?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</w:t>
      </w:r>
      <w:proofErr w:type="gramStart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Activity not in season?</w:t>
      </w:r>
      <w:proofErr w:type="gramEnd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 </w:t>
      </w:r>
    </w:p>
    <w:p w:rsidR="00EC6AB1" w:rsidRPr="00244775" w:rsidRDefault="00EC6AB1" w:rsidP="00EC6AB1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</w:pP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24"/>
          <w:szCs w:val="24"/>
          <w:highlight w:val="white"/>
        </w:rPr>
        <w:t>4.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Can you participate in </w:t>
      </w:r>
      <w:r w:rsidRPr="00244775">
        <w:rPr>
          <w:rFonts w:asciiTheme="majorBidi" w:eastAsia="Times New Roman" w:hAnsiTheme="majorBidi" w:cstheme="majorBidi"/>
          <w:b/>
          <w:sz w:val="24"/>
          <w:szCs w:val="24"/>
          <w:highlight w:val="white"/>
        </w:rPr>
        <w:t xml:space="preserve">pickup games or sports 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with other kids the same age? (For example: tag, </w:t>
      </w:r>
      <w:proofErr w:type="spellStart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>dodgeball</w:t>
      </w:r>
      <w:proofErr w:type="spellEnd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>, basketball, softball, soccer, catch, jump rope, touch football, hop scotch) (</w:t>
      </w:r>
      <w:proofErr w:type="gramStart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>choose</w:t>
      </w:r>
      <w:proofErr w:type="gramEnd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one response)</w:t>
      </w: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easily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but a little hard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but very hard 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No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If you answered “no” to question 4, was your activity limited by: (choose all that apply) 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</w:pP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Pain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General health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Doctor or parent instructions?</w:t>
      </w:r>
      <w:proofErr w:type="gramEnd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</w:t>
      </w: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Fear the other kids won't like you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>?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</w:t>
      </w:r>
      <w:r w:rsidRPr="00244775">
        <w:rPr>
          <w:rFonts w:asciiTheme="majorBidi" w:eastAsia="Times New Roman" w:hAnsiTheme="majorBidi" w:cstheme="majorBidi"/>
          <w:b/>
          <w:i/>
          <w:sz w:val="24"/>
          <w:szCs w:val="24"/>
          <w:highlight w:val="white"/>
        </w:rPr>
        <w:t xml:space="preserve">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Dislike of pickup games or sports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>?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</w:t>
      </w: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Activity not in season?</w:t>
      </w:r>
      <w:proofErr w:type="gramEnd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 </w:t>
      </w:r>
    </w:p>
    <w:p w:rsidR="00EC6AB1" w:rsidRPr="00244775" w:rsidRDefault="00EC6AB1" w:rsidP="00EC6AB1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24"/>
          <w:szCs w:val="24"/>
          <w:highlight w:val="white"/>
        </w:rPr>
        <w:t>5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. Can you participate in </w:t>
      </w:r>
      <w:r w:rsidRPr="00244775">
        <w:rPr>
          <w:rFonts w:asciiTheme="majorBidi" w:eastAsia="Times New Roman" w:hAnsiTheme="majorBidi" w:cstheme="majorBidi"/>
          <w:b/>
          <w:sz w:val="24"/>
          <w:szCs w:val="24"/>
          <w:highlight w:val="white"/>
        </w:rPr>
        <w:t xml:space="preserve">competitive level sports 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with other kids the same age? (For example: </w:t>
      </w:r>
      <w:proofErr w:type="spellStart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>hocket</w:t>
      </w:r>
      <w:proofErr w:type="spellEnd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>, basketball, soccer, football, baseball, swimming, running [track or cross country], gymnastics, or dance) (</w:t>
      </w:r>
      <w:proofErr w:type="gramStart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>choose</w:t>
      </w:r>
      <w:proofErr w:type="gramEnd"/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one response)</w:t>
      </w: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easily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but a little hard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Yes, but very hard 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ab/>
      </w:r>
      <w:r w:rsidRPr="00244775">
        <w:rPr>
          <w:rFonts w:ascii="Segoe UI Symbol" w:eastAsia="Times New Roman" w:hAnsi="Segoe UI Symbol" w:cs="Segoe UI Symbol"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No</w:t>
      </w: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If you answered “no” to question 5, was your activity limited by: (choose all that apply) </w:t>
      </w:r>
    </w:p>
    <w:p w:rsidR="00EC6AB1" w:rsidRPr="00244775" w:rsidRDefault="00EC6AB1" w:rsidP="00EC6AB1">
      <w:pPr>
        <w:spacing w:line="240" w:lineRule="auto"/>
        <w:ind w:left="360"/>
        <w:rPr>
          <w:rFonts w:asciiTheme="majorBidi" w:eastAsia="Times New Roman" w:hAnsiTheme="majorBidi" w:cstheme="majorBidi"/>
          <w:sz w:val="24"/>
          <w:szCs w:val="24"/>
          <w:highlight w:val="white"/>
        </w:rPr>
      </w:pPr>
    </w:p>
    <w:p w:rsidR="00EC6AB1" w:rsidRPr="00244775" w:rsidRDefault="00EC6AB1" w:rsidP="00EC6AB1">
      <w:pPr>
        <w:shd w:val="clear" w:color="auto" w:fill="FFFFFF"/>
        <w:spacing w:line="240" w:lineRule="auto"/>
        <w:ind w:left="360"/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</w:pP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Pain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General health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Doctor or parent instructions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Fear the other kids won't like you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>?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</w:t>
      </w:r>
      <w:r w:rsidRPr="00244775">
        <w:rPr>
          <w:rFonts w:asciiTheme="majorBidi" w:eastAsia="Times New Roman" w:hAnsiTheme="majorBidi" w:cstheme="majorBidi"/>
          <w:b/>
          <w:i/>
          <w:sz w:val="24"/>
          <w:szCs w:val="24"/>
          <w:highlight w:val="white"/>
        </w:rPr>
        <w:t xml:space="preserve"> </w:t>
      </w:r>
      <w:proofErr w:type="gramEnd"/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Dislike of competitive level sports</w:t>
      </w:r>
      <w:proofErr w:type="gramStart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? </w:t>
      </w:r>
      <w:r w:rsidRPr="00244775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 </w:t>
      </w:r>
      <w:r w:rsidRPr="00244775">
        <w:rPr>
          <w:rFonts w:ascii="Segoe UI Symbol" w:eastAsia="Times New Roman" w:hAnsi="Segoe UI Symbol" w:cs="Segoe UI Symbol"/>
          <w:i/>
          <w:sz w:val="24"/>
          <w:szCs w:val="24"/>
          <w:highlight w:val="white"/>
        </w:rPr>
        <w:t>☐</w:t>
      </w:r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Activity not in season?</w:t>
      </w:r>
      <w:proofErr w:type="gramEnd"/>
      <w:r w:rsidRPr="00244775">
        <w:rPr>
          <w:rFonts w:asciiTheme="majorBidi" w:eastAsia="Times New Roman" w:hAnsiTheme="majorBidi" w:cstheme="majorBidi"/>
          <w:i/>
          <w:sz w:val="24"/>
          <w:szCs w:val="24"/>
          <w:highlight w:val="white"/>
        </w:rPr>
        <w:t xml:space="preserve">  </w:t>
      </w:r>
    </w:p>
    <w:p w:rsidR="00EC6AB1" w:rsidRPr="00244775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Pr="00244775" w:rsidRDefault="00EC6AB1" w:rsidP="00EC6AB1">
      <w:pPr>
        <w:pStyle w:val="Normal1"/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  <w:t>MRC Breathlessness Scale</w:t>
      </w:r>
    </w:p>
    <w:p w:rsidR="00EC6AB1" w:rsidRPr="00244775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hAnsiTheme="majorBidi" w:cstheme="majorBidi"/>
          <w:b/>
          <w:noProof/>
          <w:lang w:val="en-US"/>
        </w:rPr>
        <w:lastRenderedPageBreak/>
        <w:drawing>
          <wp:inline distT="0" distB="0" distL="0" distR="0" wp14:anchorId="60928454" wp14:editId="6FEB7B81">
            <wp:extent cx="5940425" cy="2441575"/>
            <wp:effectExtent l="0" t="0" r="3175" b="0"/>
            <wp:docPr id="2" name="Picture 2" descr="MR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MRC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3" t="19824" b="34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AB1" w:rsidRPr="00244775" w:rsidRDefault="00EC6AB1" w:rsidP="00EC6AB1">
      <w:pPr>
        <w:rPr>
          <w:rFonts w:asciiTheme="majorBidi" w:hAnsiTheme="majorBidi" w:cstheme="majorBidi"/>
          <w:highlight w:val="white"/>
        </w:rPr>
      </w:pPr>
    </w:p>
    <w:p w:rsidR="00EC6AB1" w:rsidRDefault="00EC6AB1" w:rsidP="00EC6AB1">
      <w:pPr>
        <w:pStyle w:val="Normal1"/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  <w:t>UCDQ</w:t>
      </w: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  <w:r w:rsidRPr="00244775">
        <w:rPr>
          <w:rFonts w:asciiTheme="majorBidi" w:hAnsiTheme="majorBidi" w:cstheme="majorBidi"/>
          <w:noProof/>
          <w:lang w:val="en-US"/>
        </w:rPr>
        <w:drawing>
          <wp:anchor distT="114300" distB="114300" distL="114300" distR="114300" simplePos="0" relativeHeight="251659264" behindDoc="0" locked="0" layoutInCell="1" allowOverlap="1" wp14:anchorId="2737C790" wp14:editId="21EF9D35">
            <wp:simplePos x="0" y="0"/>
            <wp:positionH relativeFrom="margin">
              <wp:posOffset>-699135</wp:posOffset>
            </wp:positionH>
            <wp:positionV relativeFrom="paragraph">
              <wp:posOffset>133985</wp:posOffset>
            </wp:positionV>
            <wp:extent cx="5940425" cy="2868295"/>
            <wp:effectExtent l="0" t="0" r="3175" b="8255"/>
            <wp:wrapSquare wrapText="bothSides"/>
            <wp:docPr id="5" name="Picture 5" descr="UCDQ (Relevant Items)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 descr="UCDQ (Relevant Items)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04" b="18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868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Default="00EC6AB1" w:rsidP="00EC6AB1">
      <w:pPr>
        <w:pStyle w:val="Normal1"/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</w:pPr>
    </w:p>
    <w:p w:rsidR="00EC6AB1" w:rsidRPr="004A0F6B" w:rsidRDefault="00EC6AB1" w:rsidP="00EC6AB1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0"/>
          <w:szCs w:val="20"/>
          <w:lang w:val="en-US"/>
        </w:rPr>
      </w:pPr>
      <w:bookmarkStart w:id="0" w:name="_GoBack"/>
      <w:bookmarkEnd w:id="0"/>
      <w:r w:rsidRPr="00244775">
        <w:rPr>
          <w:rFonts w:asciiTheme="majorBidi" w:eastAsia="Times New Roman" w:hAnsiTheme="majorBidi" w:cstheme="majorBidi"/>
          <w:b/>
          <w:sz w:val="28"/>
          <w:szCs w:val="28"/>
          <w:highlight w:val="white"/>
        </w:rPr>
        <w:t>SRS-</w:t>
      </w:r>
      <w:r w:rsidRPr="00244775">
        <w:rPr>
          <w:rFonts w:asciiTheme="majorBidi" w:eastAsia="Times New Roman" w:hAnsiTheme="majorBidi" w:cstheme="majorBidi"/>
          <w:b/>
          <w:sz w:val="28"/>
          <w:szCs w:val="28"/>
        </w:rPr>
        <w:t xml:space="preserve">22r </w:t>
      </w:r>
      <w:r w:rsidRPr="00244775">
        <w:rPr>
          <w:rFonts w:asciiTheme="majorBidi" w:eastAsia="Times New Roman" w:hAnsiTheme="majorBidi" w:cstheme="majorBidi"/>
          <w:sz w:val="24"/>
          <w:szCs w:val="24"/>
        </w:rPr>
        <w:t xml:space="preserve">(available from: </w:t>
      </w:r>
      <w:hyperlink r:id="rId9" w:history="1">
        <w:r w:rsidRPr="00244775">
          <w:rPr>
            <w:rStyle w:val="Hyperlink"/>
            <w:rFonts w:asciiTheme="majorBidi" w:eastAsia="Times New Roman" w:hAnsiTheme="majorBidi" w:cstheme="majorBidi"/>
            <w:highlight w:val="white"/>
          </w:rPr>
          <w:t>http://www.srs.org/UserFiles/file/outcomes/srs-22_sample.pdf</w:t>
        </w:r>
      </w:hyperlink>
      <w:r w:rsidRPr="00244775">
        <w:rPr>
          <w:rFonts w:asciiTheme="majorBidi" w:eastAsia="Times New Roman" w:hAnsiTheme="majorBidi" w:cstheme="majorBidi"/>
          <w:highlight w:val="white"/>
        </w:rPr>
        <w:t>)</w:t>
      </w:r>
    </w:p>
    <w:p w:rsidR="00156B64" w:rsidRDefault="00156B64" w:rsidP="00EC6AB1"/>
    <w:sectPr w:rsidR="0015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326EF"/>
    <w:multiLevelType w:val="hybridMultilevel"/>
    <w:tmpl w:val="C67AAF52"/>
    <w:lvl w:ilvl="0" w:tplc="84AC289E">
      <w:start w:val="1"/>
      <w:numFmt w:val="decimal"/>
      <w:lvlText w:val="%1)"/>
      <w:lvlJc w:val="left"/>
      <w:pPr>
        <w:ind w:left="720" w:hanging="360"/>
      </w:pPr>
      <w:rPr>
        <w:b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AB1"/>
    <w:rsid w:val="00032C8B"/>
    <w:rsid w:val="00046EA8"/>
    <w:rsid w:val="00047F93"/>
    <w:rsid w:val="00050E7B"/>
    <w:rsid w:val="00062D44"/>
    <w:rsid w:val="00067C28"/>
    <w:rsid w:val="000812D5"/>
    <w:rsid w:val="00082412"/>
    <w:rsid w:val="00083F38"/>
    <w:rsid w:val="000879DE"/>
    <w:rsid w:val="000904C8"/>
    <w:rsid w:val="000A2326"/>
    <w:rsid w:val="000C3FD5"/>
    <w:rsid w:val="000C6BC9"/>
    <w:rsid w:val="000D2E2D"/>
    <w:rsid w:val="000E7726"/>
    <w:rsid w:val="000F6D6C"/>
    <w:rsid w:val="00100D62"/>
    <w:rsid w:val="00105233"/>
    <w:rsid w:val="001209DB"/>
    <w:rsid w:val="00146225"/>
    <w:rsid w:val="00156B64"/>
    <w:rsid w:val="0016714D"/>
    <w:rsid w:val="0019560B"/>
    <w:rsid w:val="001A5B36"/>
    <w:rsid w:val="001A72D4"/>
    <w:rsid w:val="001B2143"/>
    <w:rsid w:val="001D346E"/>
    <w:rsid w:val="001E50AC"/>
    <w:rsid w:val="00217245"/>
    <w:rsid w:val="00223955"/>
    <w:rsid w:val="002311C3"/>
    <w:rsid w:val="00236063"/>
    <w:rsid w:val="00242303"/>
    <w:rsid w:val="0024513C"/>
    <w:rsid w:val="002478B6"/>
    <w:rsid w:val="0025765C"/>
    <w:rsid w:val="00266BBC"/>
    <w:rsid w:val="00285907"/>
    <w:rsid w:val="002B353B"/>
    <w:rsid w:val="002B42B9"/>
    <w:rsid w:val="002B76B4"/>
    <w:rsid w:val="002D5F3A"/>
    <w:rsid w:val="002F3393"/>
    <w:rsid w:val="002F3A1F"/>
    <w:rsid w:val="00300385"/>
    <w:rsid w:val="00320CB4"/>
    <w:rsid w:val="00331404"/>
    <w:rsid w:val="00367B29"/>
    <w:rsid w:val="00375771"/>
    <w:rsid w:val="00376407"/>
    <w:rsid w:val="00385596"/>
    <w:rsid w:val="003A29EA"/>
    <w:rsid w:val="003A6171"/>
    <w:rsid w:val="003C6EA4"/>
    <w:rsid w:val="003D60C1"/>
    <w:rsid w:val="003E4B89"/>
    <w:rsid w:val="003F391B"/>
    <w:rsid w:val="004203DA"/>
    <w:rsid w:val="00425224"/>
    <w:rsid w:val="0043578E"/>
    <w:rsid w:val="00461A24"/>
    <w:rsid w:val="004621FC"/>
    <w:rsid w:val="00470D1C"/>
    <w:rsid w:val="00484542"/>
    <w:rsid w:val="00491135"/>
    <w:rsid w:val="00495170"/>
    <w:rsid w:val="00497F4F"/>
    <w:rsid w:val="004A4809"/>
    <w:rsid w:val="004B06D0"/>
    <w:rsid w:val="004B4BB7"/>
    <w:rsid w:val="004B722B"/>
    <w:rsid w:val="004C0D08"/>
    <w:rsid w:val="0050328D"/>
    <w:rsid w:val="00505194"/>
    <w:rsid w:val="005424EF"/>
    <w:rsid w:val="00563803"/>
    <w:rsid w:val="005706E8"/>
    <w:rsid w:val="00580F53"/>
    <w:rsid w:val="0058379C"/>
    <w:rsid w:val="005B35D7"/>
    <w:rsid w:val="005C285F"/>
    <w:rsid w:val="005C3106"/>
    <w:rsid w:val="005C501F"/>
    <w:rsid w:val="005D0DD9"/>
    <w:rsid w:val="005E0724"/>
    <w:rsid w:val="005E50CD"/>
    <w:rsid w:val="005E5FC0"/>
    <w:rsid w:val="005F0750"/>
    <w:rsid w:val="005F1862"/>
    <w:rsid w:val="005F3568"/>
    <w:rsid w:val="00616858"/>
    <w:rsid w:val="00622C3E"/>
    <w:rsid w:val="006255B1"/>
    <w:rsid w:val="00635F4D"/>
    <w:rsid w:val="00645F91"/>
    <w:rsid w:val="0065299E"/>
    <w:rsid w:val="00672332"/>
    <w:rsid w:val="00697DDA"/>
    <w:rsid w:val="006B593B"/>
    <w:rsid w:val="006D76AB"/>
    <w:rsid w:val="006E53CC"/>
    <w:rsid w:val="0070078D"/>
    <w:rsid w:val="0071135F"/>
    <w:rsid w:val="00715DAE"/>
    <w:rsid w:val="0072158C"/>
    <w:rsid w:val="00726DB6"/>
    <w:rsid w:val="00732AE8"/>
    <w:rsid w:val="0073615A"/>
    <w:rsid w:val="0075323E"/>
    <w:rsid w:val="00761231"/>
    <w:rsid w:val="00783298"/>
    <w:rsid w:val="007965A1"/>
    <w:rsid w:val="007A1D7F"/>
    <w:rsid w:val="007B6544"/>
    <w:rsid w:val="007D4391"/>
    <w:rsid w:val="007D6BD7"/>
    <w:rsid w:val="007F35A3"/>
    <w:rsid w:val="0080339E"/>
    <w:rsid w:val="00813EBE"/>
    <w:rsid w:val="008218F6"/>
    <w:rsid w:val="00821DCF"/>
    <w:rsid w:val="00857C7A"/>
    <w:rsid w:val="00864418"/>
    <w:rsid w:val="008738CD"/>
    <w:rsid w:val="00877B7E"/>
    <w:rsid w:val="00893075"/>
    <w:rsid w:val="00896085"/>
    <w:rsid w:val="008A04B3"/>
    <w:rsid w:val="008E5D14"/>
    <w:rsid w:val="008F6AB9"/>
    <w:rsid w:val="009004D0"/>
    <w:rsid w:val="00952A7E"/>
    <w:rsid w:val="00966C8E"/>
    <w:rsid w:val="00971ECD"/>
    <w:rsid w:val="0097459E"/>
    <w:rsid w:val="009839B1"/>
    <w:rsid w:val="00992EF0"/>
    <w:rsid w:val="009B0905"/>
    <w:rsid w:val="009B3BE8"/>
    <w:rsid w:val="009C6FA6"/>
    <w:rsid w:val="009D04D2"/>
    <w:rsid w:val="009F627B"/>
    <w:rsid w:val="00A05EC4"/>
    <w:rsid w:val="00A14D79"/>
    <w:rsid w:val="00A35A14"/>
    <w:rsid w:val="00A37714"/>
    <w:rsid w:val="00A67564"/>
    <w:rsid w:val="00A8433B"/>
    <w:rsid w:val="00A945C1"/>
    <w:rsid w:val="00A95F49"/>
    <w:rsid w:val="00AF39EB"/>
    <w:rsid w:val="00AF3B9E"/>
    <w:rsid w:val="00B1732F"/>
    <w:rsid w:val="00B21E8B"/>
    <w:rsid w:val="00B303EE"/>
    <w:rsid w:val="00B404EE"/>
    <w:rsid w:val="00B538D0"/>
    <w:rsid w:val="00B66410"/>
    <w:rsid w:val="00B66E19"/>
    <w:rsid w:val="00B842A0"/>
    <w:rsid w:val="00B94384"/>
    <w:rsid w:val="00BB2305"/>
    <w:rsid w:val="00BB3263"/>
    <w:rsid w:val="00BB4016"/>
    <w:rsid w:val="00BD3F06"/>
    <w:rsid w:val="00C15996"/>
    <w:rsid w:val="00C23B17"/>
    <w:rsid w:val="00C33281"/>
    <w:rsid w:val="00C404BE"/>
    <w:rsid w:val="00C40883"/>
    <w:rsid w:val="00C4224F"/>
    <w:rsid w:val="00C665CC"/>
    <w:rsid w:val="00C86009"/>
    <w:rsid w:val="00C90374"/>
    <w:rsid w:val="00C920A2"/>
    <w:rsid w:val="00C92EC6"/>
    <w:rsid w:val="00CC2C44"/>
    <w:rsid w:val="00CE0418"/>
    <w:rsid w:val="00CE05FD"/>
    <w:rsid w:val="00D21D32"/>
    <w:rsid w:val="00D31668"/>
    <w:rsid w:val="00D32606"/>
    <w:rsid w:val="00D435D4"/>
    <w:rsid w:val="00D56187"/>
    <w:rsid w:val="00D77E4D"/>
    <w:rsid w:val="00D807A8"/>
    <w:rsid w:val="00D9633F"/>
    <w:rsid w:val="00D96599"/>
    <w:rsid w:val="00DB069A"/>
    <w:rsid w:val="00DB474C"/>
    <w:rsid w:val="00DC5298"/>
    <w:rsid w:val="00DC74EC"/>
    <w:rsid w:val="00DD41B7"/>
    <w:rsid w:val="00DD5E1A"/>
    <w:rsid w:val="00E020F2"/>
    <w:rsid w:val="00E050FE"/>
    <w:rsid w:val="00E16FB0"/>
    <w:rsid w:val="00E35EDF"/>
    <w:rsid w:val="00E47FE6"/>
    <w:rsid w:val="00E717B6"/>
    <w:rsid w:val="00E76B66"/>
    <w:rsid w:val="00E96B95"/>
    <w:rsid w:val="00EA5180"/>
    <w:rsid w:val="00EB69B9"/>
    <w:rsid w:val="00EC6AB1"/>
    <w:rsid w:val="00ED1878"/>
    <w:rsid w:val="00ED3B04"/>
    <w:rsid w:val="00EE042F"/>
    <w:rsid w:val="00EF237C"/>
    <w:rsid w:val="00EF526B"/>
    <w:rsid w:val="00EF57A9"/>
    <w:rsid w:val="00F03691"/>
    <w:rsid w:val="00F0512B"/>
    <w:rsid w:val="00F20823"/>
    <w:rsid w:val="00F31599"/>
    <w:rsid w:val="00F42216"/>
    <w:rsid w:val="00F478A5"/>
    <w:rsid w:val="00F63A48"/>
    <w:rsid w:val="00F64D02"/>
    <w:rsid w:val="00F94E90"/>
    <w:rsid w:val="00FB6971"/>
    <w:rsid w:val="00FC692F"/>
    <w:rsid w:val="00FD48D1"/>
    <w:rsid w:val="00FD5916"/>
    <w:rsid w:val="00FE325E"/>
    <w:rsid w:val="00FF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AB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customStyle="1" w:styleId="Normal1">
    <w:name w:val="Normal1"/>
    <w:rsid w:val="00EC6AB1"/>
    <w:pPr>
      <w:spacing w:after="0"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EC6AB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AB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customStyle="1" w:styleId="Normal1">
    <w:name w:val="Normal1"/>
    <w:rsid w:val="00EC6AB1"/>
    <w:pPr>
      <w:spacing w:after="0"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EC6AB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rs.org/UserFiles/file/outcomes/srs-22_sampl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2-18T15:00:00Z</dcterms:created>
  <dcterms:modified xsi:type="dcterms:W3CDTF">2020-12-18T15:00:00Z</dcterms:modified>
</cp:coreProperties>
</file>